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1197" w:hanging="357"/>
        <w:jc w:val="both"/>
        <w:rPr/>
      </w:pPr>
      <w:r>
        <w:rPr/>
      </w:r>
    </w:p>
    <w:p>
      <w:pPr>
        <w:pStyle w:val="TextBodyIndent"/>
        <w:ind w:left="1197" w:hanging="357"/>
        <w:jc w:val="both"/>
        <w:rPr/>
      </w:pPr>
      <w:r>
        <w:rPr/>
      </w:r>
    </w:p>
    <w:p>
      <w:pPr>
        <w:pStyle w:val="TextBodyIndent"/>
        <w:ind w:left="1197" w:hanging="357"/>
        <w:jc w:val="both"/>
        <w:rPr/>
      </w:pPr>
      <w:r>
        <w:rPr/>
      </w:r>
    </w:p>
    <w:p>
      <w:pPr>
        <w:pStyle w:val="TextBodyIndent"/>
        <w:spacing w:lineRule="auto" w:line="276"/>
        <w:ind w:left="2880" w:hanging="2040"/>
        <w:jc w:val="both"/>
        <w:rPr/>
      </w:pPr>
      <w:r>
        <w:rPr/>
        <w:t>Additional file 17:</w:t>
        <w:tab/>
        <w:t xml:space="preserve">List of 18 rice genotypes used for studying the polymorphic potential of 60 GNMS markers </w:t>
      </w:r>
    </w:p>
    <w:p>
      <w:pPr>
        <w:pStyle w:val="TextBodyIndent"/>
        <w:rPr/>
      </w:pPr>
      <w:r>
        <w:rPr/>
      </w:r>
    </w:p>
    <w:p>
      <w:pPr>
        <w:pStyle w:val="Normal"/>
        <w:rPr/>
      </w:pPr>
      <w:r>
        <w:rPr/>
        <w:t xml:space="preserve">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1219200</wp:posOffset>
                </wp:positionH>
                <wp:positionV relativeFrom="paragraph">
                  <wp:posOffset>635</wp:posOffset>
                </wp:positionV>
                <wp:extent cx="3634740" cy="5176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4740" cy="5176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2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3"/>
                              <w:gridCol w:w="4761"/>
                            </w:tblGrid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/>
                                  </w:pPr>
                                  <w:r>
                                    <w:rPr/>
                                    <w:t>Sl. No.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pecies used under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/>
                                  </w:pPr>
                                  <w:r>
                                    <w:rPr/>
                                    <w:t xml:space="preserve">                       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/>
                                  </w:pPr>
                                  <w:r>
                                    <w:rPr>
                                      <w:bCs w:val="false"/>
                                      <w:i/>
                                    </w:rPr>
                                    <w:t>ind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IR-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IR-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Jay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-468" w:firstLine="468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Swar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Kalinga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tabs>
                                      <w:tab w:val="clear" w:pos="720"/>
                                      <w:tab w:val="left" w:pos="3420" w:leader="none"/>
                                    </w:tabs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tabs>
                                      <w:tab w:val="clear" w:pos="720"/>
                                      <w:tab w:val="left" w:pos="3420" w:leader="none"/>
                                    </w:tabs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Rat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tabs>
                                      <w:tab w:val="clear" w:pos="720"/>
                                      <w:tab w:val="left" w:pos="3420" w:leader="none"/>
                                    </w:tabs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tabs>
                                      <w:tab w:val="clear" w:pos="720"/>
                                      <w:tab w:val="left" w:pos="3420" w:leader="none"/>
                                    </w:tabs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Heer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napToGrid w:val="false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/>
                                  </w:pPr>
                                  <w:r>
                                    <w:rPr/>
                                    <w:t>Long-grained aromatics</w:t>
                                  </w:r>
                                  <w:r>
                                    <w:rPr>
                                      <w:bCs w:val="false"/>
                                      <w:i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Pusa Basmati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Kastur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Pusa11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CSR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Taraori Basmat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Basmati3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napToGrid w:val="false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/>
                                  </w:pPr>
                                  <w:r>
                                    <w:rPr/>
                                    <w:t xml:space="preserve">Short-grained aromatic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Kalanama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Sonas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Bindl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napToGrid w:val="false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japonica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Taepai3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Indent"/>
                                    <w:spacing w:lineRule="auto" w:line="300"/>
                                    <w:ind w:left="0" w:hanging="0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Nipponbar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6.2pt;height:407.6pt;mso-wrap-distance-left:9pt;mso-wrap-distance-right:9pt;mso-wrap-distance-top:0pt;mso-wrap-distance-bottom:0pt;margin-top:0.05pt;mso-position-vertical-relative:text;margin-left:96pt;mso-position-horizontal-relative:text">
                <v:fill opacity="0f"/>
                <v:textbox inset="0in,0in,0in,0in">
                  <w:txbxContent>
                    <w:tbl>
                      <w:tblPr>
                        <w:tblW w:w="572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3"/>
                        <w:gridCol w:w="4761"/>
                      </w:tblGrid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/>
                            </w:pPr>
                            <w:r>
                              <w:rPr/>
                              <w:t>Sl. No.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Species used under study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/>
                            </w:pPr>
                            <w:r>
                              <w:rPr/>
                              <w:t xml:space="preserve">                       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/>
                            </w:pPr>
                            <w:r>
                              <w:rPr>
                                <w:bCs w:val="false"/>
                                <w:i/>
                              </w:rPr>
                              <w:t>ind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IR-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IR-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Jay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-468" w:firstLine="468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Swar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Kalinga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tabs>
                                <w:tab w:val="clear" w:pos="720"/>
                                <w:tab w:val="left" w:pos="3420" w:leader="none"/>
                              </w:tabs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tabs>
                                <w:tab w:val="clear" w:pos="720"/>
                                <w:tab w:val="left" w:pos="3420" w:leader="none"/>
                              </w:tabs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Rat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tabs>
                                <w:tab w:val="clear" w:pos="720"/>
                                <w:tab w:val="left" w:pos="3420" w:leader="none"/>
                              </w:tabs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tabs>
                                <w:tab w:val="clear" w:pos="720"/>
                                <w:tab w:val="left" w:pos="3420" w:leader="none"/>
                              </w:tabs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Heer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napToGrid w:val="false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/>
                            </w:pPr>
                            <w:r>
                              <w:rPr/>
                              <w:t>Long-grained aromatics</w:t>
                            </w:r>
                            <w:r>
                              <w:rPr>
                                <w:bCs w:val="false"/>
                                <w:i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Pusa Basmati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Kastur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Pusa11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CSR30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Taraori Basmati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Basmati3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napToGrid w:val="false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/>
                            </w:pPr>
                            <w:r>
                              <w:rPr/>
                              <w:t xml:space="preserve">Short-grained aromatic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Kalanama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Sonas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Bindl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napToGrid w:val="false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/>
                            </w:pPr>
                            <w:r>
                              <w:rPr>
                                <w:i/>
                              </w:rPr>
                              <w:t>japonica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Taepai3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Indent"/>
                              <w:spacing w:lineRule="auto" w:line="300"/>
                              <w:ind w:left="0" w:hanging="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Nipponbar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267" w:right="1800" w:gutter="0" w:header="0" w:top="1440" w:footer="0" w:bottom="22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03:15:00Z</dcterms:created>
  <dc:creator>Swaroop</dc:creator>
  <dc:description/>
  <cp:keywords/>
  <dc:language>en-US</dc:language>
  <cp:lastModifiedBy>hp</cp:lastModifiedBy>
  <dcterms:modified xsi:type="dcterms:W3CDTF">2009-02-06T10:10:00Z</dcterms:modified>
  <cp:revision>10</cp:revision>
  <dc:subject/>
  <dc:title>Table 1: Comparative distribution of microsatellites in the genic non-coding sequences of 12 rice chromosomes</dc:title>
</cp:coreProperties>
</file>